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16A4C" w14:textId="20D0ED07" w:rsidR="00AF724B" w:rsidRDefault="00AF724B" w:rsidP="00AF724B">
      <w:pPr>
        <w:spacing w:before="100" w:beforeAutospacing="1" w:after="100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 Retention Time (RT), precursor and product ions, Q1 pre bias voltages, collision energy voltages (CE), and Q3 pre bias voltag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23"/>
        <w:gridCol w:w="1091"/>
        <w:gridCol w:w="1295"/>
        <w:gridCol w:w="1208"/>
        <w:gridCol w:w="1040"/>
        <w:gridCol w:w="993"/>
        <w:gridCol w:w="1040"/>
      </w:tblGrid>
      <w:tr w:rsidR="00AF724B" w14:paraId="718BE86A" w14:textId="77777777" w:rsidTr="006A2214">
        <w:tc>
          <w:tcPr>
            <w:tcW w:w="2323" w:type="dxa"/>
          </w:tcPr>
          <w:p w14:paraId="20179E7B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091" w:type="dxa"/>
          </w:tcPr>
          <w:p w14:paraId="4527A95A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T (min)</w:t>
            </w:r>
          </w:p>
        </w:tc>
        <w:tc>
          <w:tcPr>
            <w:tcW w:w="1295" w:type="dxa"/>
          </w:tcPr>
          <w:p w14:paraId="1D98C547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cursor Ion (m/z)</w:t>
            </w:r>
          </w:p>
        </w:tc>
        <w:tc>
          <w:tcPr>
            <w:tcW w:w="1208" w:type="dxa"/>
          </w:tcPr>
          <w:p w14:paraId="08D4F7A2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Ions (m/z)</w:t>
            </w:r>
          </w:p>
        </w:tc>
        <w:tc>
          <w:tcPr>
            <w:tcW w:w="1040" w:type="dxa"/>
          </w:tcPr>
          <w:p w14:paraId="6D2CB639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 Pre Bias (V)</w:t>
            </w:r>
          </w:p>
        </w:tc>
        <w:tc>
          <w:tcPr>
            <w:tcW w:w="993" w:type="dxa"/>
          </w:tcPr>
          <w:p w14:paraId="6757A7A2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 (V)</w:t>
            </w:r>
          </w:p>
        </w:tc>
        <w:tc>
          <w:tcPr>
            <w:tcW w:w="1040" w:type="dxa"/>
          </w:tcPr>
          <w:p w14:paraId="28C6E6AB" w14:textId="77777777" w:rsidR="00AF724B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3 Pre Bias (V)</w:t>
            </w:r>
          </w:p>
        </w:tc>
      </w:tr>
      <w:tr w:rsidR="00AF724B" w14:paraId="5CB34BBC" w14:textId="77777777" w:rsidTr="006A2214">
        <w:tc>
          <w:tcPr>
            <w:tcW w:w="2323" w:type="dxa"/>
            <w:vMerge w:val="restart"/>
            <w:vAlign w:val="center"/>
          </w:tcPr>
          <w:p w14:paraId="6C6173A5" w14:textId="77777777" w:rsidR="00AF724B" w:rsidRPr="00162503" w:rsidRDefault="00AF724B" w:rsidP="006A22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1091" w:type="dxa"/>
            <w:vMerge w:val="restart"/>
            <w:vAlign w:val="center"/>
          </w:tcPr>
          <w:p w14:paraId="719E7F7E" w14:textId="3D36333C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593B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vMerge w:val="restart"/>
            <w:vAlign w:val="center"/>
          </w:tcPr>
          <w:p w14:paraId="688DFD08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337.10</w:t>
            </w:r>
          </w:p>
        </w:tc>
        <w:tc>
          <w:tcPr>
            <w:tcW w:w="1208" w:type="dxa"/>
          </w:tcPr>
          <w:p w14:paraId="2A310A47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188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0" w:type="dxa"/>
          </w:tcPr>
          <w:p w14:paraId="36640EA0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93" w:type="dxa"/>
          </w:tcPr>
          <w:p w14:paraId="3791D8E2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23.0</w:t>
            </w:r>
          </w:p>
        </w:tc>
        <w:tc>
          <w:tcPr>
            <w:tcW w:w="1040" w:type="dxa"/>
          </w:tcPr>
          <w:p w14:paraId="713A17E3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20.0</w:t>
            </w:r>
          </w:p>
        </w:tc>
      </w:tr>
      <w:tr w:rsidR="00AF724B" w14:paraId="73D4878E" w14:textId="77777777" w:rsidTr="006A2214">
        <w:tc>
          <w:tcPr>
            <w:tcW w:w="2323" w:type="dxa"/>
            <w:vMerge/>
            <w:vAlign w:val="center"/>
          </w:tcPr>
          <w:p w14:paraId="656D5744" w14:textId="77777777" w:rsidR="00AF724B" w:rsidRPr="00162503" w:rsidRDefault="00AF724B" w:rsidP="006A22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Merge/>
            <w:vAlign w:val="center"/>
          </w:tcPr>
          <w:p w14:paraId="2EB9C217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vMerge/>
            <w:vAlign w:val="center"/>
          </w:tcPr>
          <w:p w14:paraId="2757C5E6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6D4FBE5A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132.25</w:t>
            </w:r>
          </w:p>
        </w:tc>
        <w:tc>
          <w:tcPr>
            <w:tcW w:w="1040" w:type="dxa"/>
          </w:tcPr>
          <w:p w14:paraId="27466C92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93" w:type="dxa"/>
          </w:tcPr>
          <w:p w14:paraId="53BFE9D7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31.0</w:t>
            </w:r>
          </w:p>
        </w:tc>
        <w:tc>
          <w:tcPr>
            <w:tcW w:w="1040" w:type="dxa"/>
          </w:tcPr>
          <w:p w14:paraId="047ABDEB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14.0</w:t>
            </w:r>
          </w:p>
        </w:tc>
      </w:tr>
      <w:tr w:rsidR="00AF724B" w14:paraId="2B95013C" w14:textId="77777777" w:rsidTr="006A2214">
        <w:tc>
          <w:tcPr>
            <w:tcW w:w="2323" w:type="dxa"/>
            <w:vMerge w:val="restart"/>
            <w:vAlign w:val="center"/>
          </w:tcPr>
          <w:p w14:paraId="3B6152B7" w14:textId="503AABD7" w:rsidR="00AF724B" w:rsidRPr="00162503" w:rsidRDefault="009473E2" w:rsidP="006A22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3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42FD8" w:rsidRPr="009473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a</w:t>
            </w:r>
            <w:r w:rsidR="00942FD8">
              <w:rPr>
                <w:rFonts w:ascii="Times New Roman" w:eastAsia="Times New Roman" w:hAnsi="Times New Roman" w:cs="Times New Roman"/>
                <w:sz w:val="24"/>
                <w:szCs w:val="24"/>
              </w:rPr>
              <w:t>-fluorofentanyl</w:t>
            </w:r>
          </w:p>
        </w:tc>
        <w:tc>
          <w:tcPr>
            <w:tcW w:w="1091" w:type="dxa"/>
            <w:vMerge w:val="restart"/>
            <w:vAlign w:val="center"/>
          </w:tcPr>
          <w:p w14:paraId="1FAF0156" w14:textId="106E8361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95" w:type="dxa"/>
            <w:vMerge w:val="restart"/>
            <w:vAlign w:val="center"/>
          </w:tcPr>
          <w:p w14:paraId="17D30554" w14:textId="7F84652B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.20</w:t>
            </w:r>
          </w:p>
        </w:tc>
        <w:tc>
          <w:tcPr>
            <w:tcW w:w="1208" w:type="dxa"/>
          </w:tcPr>
          <w:p w14:paraId="15802D20" w14:textId="07D85491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.05*</w:t>
            </w:r>
          </w:p>
        </w:tc>
        <w:tc>
          <w:tcPr>
            <w:tcW w:w="1040" w:type="dxa"/>
          </w:tcPr>
          <w:p w14:paraId="714FF4A5" w14:textId="1B50173E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8.0</w:t>
            </w:r>
          </w:p>
        </w:tc>
        <w:tc>
          <w:tcPr>
            <w:tcW w:w="993" w:type="dxa"/>
          </w:tcPr>
          <w:p w14:paraId="23695DD9" w14:textId="66A1C360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.0</w:t>
            </w:r>
          </w:p>
        </w:tc>
        <w:tc>
          <w:tcPr>
            <w:tcW w:w="1040" w:type="dxa"/>
          </w:tcPr>
          <w:p w14:paraId="1C4203B5" w14:textId="38EAF8EA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0</w:t>
            </w:r>
          </w:p>
        </w:tc>
      </w:tr>
      <w:tr w:rsidR="00AF724B" w14:paraId="3584D95B" w14:textId="77777777" w:rsidTr="006A2214">
        <w:tc>
          <w:tcPr>
            <w:tcW w:w="2323" w:type="dxa"/>
            <w:vMerge/>
            <w:vAlign w:val="center"/>
          </w:tcPr>
          <w:p w14:paraId="0E5D2368" w14:textId="77777777" w:rsidR="00AF724B" w:rsidRPr="00162503" w:rsidRDefault="00AF724B" w:rsidP="006A22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Merge/>
            <w:vAlign w:val="center"/>
          </w:tcPr>
          <w:p w14:paraId="262400A2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vMerge/>
            <w:vAlign w:val="center"/>
          </w:tcPr>
          <w:p w14:paraId="4E391500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7EE78C25" w14:textId="421FF3E6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.10</w:t>
            </w:r>
          </w:p>
        </w:tc>
        <w:tc>
          <w:tcPr>
            <w:tcW w:w="1040" w:type="dxa"/>
          </w:tcPr>
          <w:p w14:paraId="13F85DE8" w14:textId="79EC70D6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8.0</w:t>
            </w:r>
          </w:p>
        </w:tc>
        <w:tc>
          <w:tcPr>
            <w:tcW w:w="993" w:type="dxa"/>
          </w:tcPr>
          <w:p w14:paraId="3A374780" w14:textId="68633492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7.0</w:t>
            </w:r>
          </w:p>
        </w:tc>
        <w:tc>
          <w:tcPr>
            <w:tcW w:w="1040" w:type="dxa"/>
          </w:tcPr>
          <w:p w14:paraId="75BED882" w14:textId="5723E55E" w:rsidR="00AF724B" w:rsidRPr="00162503" w:rsidRDefault="00593BD0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0</w:t>
            </w:r>
          </w:p>
        </w:tc>
      </w:tr>
      <w:tr w:rsidR="00AF724B" w14:paraId="6411F7E1" w14:textId="77777777" w:rsidTr="006A2214">
        <w:tc>
          <w:tcPr>
            <w:tcW w:w="2323" w:type="dxa"/>
            <w:vAlign w:val="center"/>
          </w:tcPr>
          <w:p w14:paraId="449341B7" w14:textId="77777777" w:rsidR="00AF724B" w:rsidRPr="00162503" w:rsidRDefault="00AF724B" w:rsidP="006A221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Fentanyl-D5</w:t>
            </w:r>
          </w:p>
        </w:tc>
        <w:tc>
          <w:tcPr>
            <w:tcW w:w="1091" w:type="dxa"/>
            <w:vAlign w:val="center"/>
          </w:tcPr>
          <w:p w14:paraId="604CD229" w14:textId="39CA0125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593B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vAlign w:val="center"/>
          </w:tcPr>
          <w:p w14:paraId="7E275013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342.30</w:t>
            </w:r>
          </w:p>
        </w:tc>
        <w:tc>
          <w:tcPr>
            <w:tcW w:w="1208" w:type="dxa"/>
          </w:tcPr>
          <w:p w14:paraId="4537D94B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188.20</w:t>
            </w:r>
          </w:p>
        </w:tc>
        <w:tc>
          <w:tcPr>
            <w:tcW w:w="1040" w:type="dxa"/>
          </w:tcPr>
          <w:p w14:paraId="0A97FDC6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8.0</w:t>
            </w:r>
          </w:p>
        </w:tc>
        <w:tc>
          <w:tcPr>
            <w:tcW w:w="993" w:type="dxa"/>
          </w:tcPr>
          <w:p w14:paraId="03EF3B26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22.0</w:t>
            </w:r>
          </w:p>
        </w:tc>
        <w:tc>
          <w:tcPr>
            <w:tcW w:w="1040" w:type="dxa"/>
          </w:tcPr>
          <w:p w14:paraId="0BBCC659" w14:textId="77777777" w:rsidR="00AF724B" w:rsidRPr="00162503" w:rsidRDefault="00AF724B" w:rsidP="006A221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503">
              <w:rPr>
                <w:rFonts w:ascii="Times New Roman" w:eastAsia="Times New Roman" w:hAnsi="Times New Roman" w:cs="Times New Roman"/>
                <w:sz w:val="24"/>
                <w:szCs w:val="24"/>
              </w:rPr>
              <w:t>-13.0</w:t>
            </w:r>
          </w:p>
        </w:tc>
      </w:tr>
    </w:tbl>
    <w:p w14:paraId="205F71BE" w14:textId="77777777" w:rsidR="00AF724B" w:rsidRDefault="00AF724B" w:rsidP="00AF72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4F6F3F">
        <w:rPr>
          <w:rFonts w:ascii="Times New Roman" w:eastAsia="Times New Roman" w:hAnsi="Times New Roman" w:cs="Times New Roman"/>
          <w:sz w:val="24"/>
          <w:szCs w:val="24"/>
        </w:rPr>
        <w:t>Indicates quantifying ion.</w:t>
      </w:r>
      <w:bookmarkStart w:id="0" w:name="_GoBack"/>
      <w:bookmarkEnd w:id="0"/>
    </w:p>
    <w:p w14:paraId="60D7F47F" w14:textId="77777777" w:rsidR="00721BA6" w:rsidRDefault="00721BA6" w:rsidP="00AF72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99B094" w14:textId="53E5EC06" w:rsidR="00721BA6" w:rsidRPr="002E475B" w:rsidRDefault="00721BA6" w:rsidP="00721BA6">
      <w:pPr>
        <w:spacing w:before="100" w:beforeAutospacing="1" w:after="100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9473E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r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fluorofentanyl </w:t>
      </w:r>
      <w:r w:rsidR="00306A5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lasma </w:t>
      </w:r>
      <w:r w:rsidR="00EF5B70">
        <w:rPr>
          <w:rFonts w:ascii="Times New Roman" w:eastAsia="Times New Roman" w:hAnsi="Times New Roman" w:cs="Times New Roman"/>
          <w:b/>
          <w:bCs/>
          <w:sz w:val="24"/>
          <w:szCs w:val="24"/>
        </w:rPr>
        <w:t>validation results</w:t>
      </w:r>
    </w:p>
    <w:tbl>
      <w:tblPr>
        <w:tblStyle w:val="TableGrid"/>
        <w:tblW w:w="9909" w:type="dxa"/>
        <w:tblLook w:val="04A0" w:firstRow="1" w:lastRow="0" w:firstColumn="1" w:lastColumn="0" w:noHBand="0" w:noVBand="1"/>
      </w:tblPr>
      <w:tblGrid>
        <w:gridCol w:w="737"/>
        <w:gridCol w:w="803"/>
        <w:gridCol w:w="763"/>
        <w:gridCol w:w="737"/>
        <w:gridCol w:w="803"/>
        <w:gridCol w:w="763"/>
        <w:gridCol w:w="737"/>
        <w:gridCol w:w="803"/>
        <w:gridCol w:w="763"/>
        <w:gridCol w:w="737"/>
        <w:gridCol w:w="763"/>
        <w:gridCol w:w="737"/>
        <w:gridCol w:w="763"/>
      </w:tblGrid>
      <w:tr w:rsidR="00EF5B70" w14:paraId="1CFE67A8" w14:textId="77777777" w:rsidTr="00ED6A27">
        <w:trPr>
          <w:trHeight w:val="791"/>
        </w:trPr>
        <w:tc>
          <w:tcPr>
            <w:tcW w:w="4606" w:type="dxa"/>
            <w:gridSpan w:val="6"/>
            <w:vAlign w:val="center"/>
          </w:tcPr>
          <w:p w14:paraId="5F92D5A2" w14:textId="77777777" w:rsidR="00EF5B70" w:rsidRPr="002E475B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nge, n=5)</w:t>
            </w:r>
          </w:p>
        </w:tc>
        <w:tc>
          <w:tcPr>
            <w:tcW w:w="2303" w:type="dxa"/>
            <w:gridSpan w:val="3"/>
            <w:vAlign w:val="center"/>
          </w:tcPr>
          <w:p w14:paraId="1F1A91CD" w14:textId="77777777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D/LLOQ Bias (%, n=9)</w:t>
            </w:r>
          </w:p>
        </w:tc>
        <w:tc>
          <w:tcPr>
            <w:tcW w:w="1500" w:type="dxa"/>
            <w:gridSpan w:val="2"/>
            <w:vAlign w:val="center"/>
          </w:tcPr>
          <w:p w14:paraId="5958392B" w14:textId="4EDB2FFE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D/LLOQ Within-run precision (%CV, n=3)</w:t>
            </w:r>
          </w:p>
        </w:tc>
        <w:tc>
          <w:tcPr>
            <w:tcW w:w="1500" w:type="dxa"/>
            <w:gridSpan w:val="2"/>
            <w:vAlign w:val="center"/>
          </w:tcPr>
          <w:p w14:paraId="2895FC57" w14:textId="77777777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D/LLOQ Between-run precision (%CV, n=9)</w:t>
            </w:r>
          </w:p>
        </w:tc>
      </w:tr>
      <w:tr w:rsidR="00EF5B70" w14:paraId="79047A50" w14:textId="77777777" w:rsidTr="00ED6A27">
        <w:trPr>
          <w:trHeight w:val="383"/>
        </w:trPr>
        <w:tc>
          <w:tcPr>
            <w:tcW w:w="4606" w:type="dxa"/>
            <w:gridSpan w:val="6"/>
            <w:vAlign w:val="center"/>
          </w:tcPr>
          <w:p w14:paraId="055432C2" w14:textId="48E7A26A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182">
              <w:rPr>
                <w:rFonts w:ascii="Times New Roman" w:hAnsi="Times New Roman" w:cs="Times New Roman"/>
                <w:bCs/>
                <w:sz w:val="24"/>
                <w:szCs w:val="24"/>
              </w:rPr>
              <w:t>0.99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A44182">
              <w:rPr>
                <w:rFonts w:ascii="Times New Roman" w:hAnsi="Times New Roman" w:cs="Times New Roman"/>
                <w:bCs/>
                <w:sz w:val="24"/>
                <w:szCs w:val="24"/>
              </w:rPr>
              <w:t>-0.99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303" w:type="dxa"/>
            <w:gridSpan w:val="3"/>
            <w:vAlign w:val="center"/>
          </w:tcPr>
          <w:p w14:paraId="0A2BE3BE" w14:textId="5502B4FF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1500" w:type="dxa"/>
            <w:gridSpan w:val="2"/>
            <w:vAlign w:val="center"/>
          </w:tcPr>
          <w:p w14:paraId="50CCAA64" w14:textId="21C5D057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1500" w:type="dxa"/>
            <w:gridSpan w:val="2"/>
            <w:vAlign w:val="center"/>
          </w:tcPr>
          <w:p w14:paraId="56B1AB46" w14:textId="2791677B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</w:tr>
      <w:tr w:rsidR="00EF5B70" w14:paraId="70DB58D6" w14:textId="77777777" w:rsidTr="00ED6A27">
        <w:trPr>
          <w:trHeight w:val="1457"/>
        </w:trPr>
        <w:tc>
          <w:tcPr>
            <w:tcW w:w="2303" w:type="dxa"/>
            <w:gridSpan w:val="3"/>
            <w:vAlign w:val="center"/>
          </w:tcPr>
          <w:p w14:paraId="421C32D1" w14:textId="5908D15D" w:rsidR="00721BA6" w:rsidRDefault="00721BA6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as (%, n=15)</w:t>
            </w:r>
          </w:p>
        </w:tc>
        <w:tc>
          <w:tcPr>
            <w:tcW w:w="2303" w:type="dxa"/>
            <w:gridSpan w:val="3"/>
            <w:vAlign w:val="center"/>
          </w:tcPr>
          <w:p w14:paraId="4ED65F21" w14:textId="72EED12A" w:rsidR="00721BA6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721BA6">
              <w:rPr>
                <w:rFonts w:ascii="Times New Roman" w:hAnsi="Times New Roman" w:cs="Times New Roman"/>
                <w:b/>
                <w:sz w:val="24"/>
                <w:szCs w:val="24"/>
              </w:rPr>
              <w:t>ithin-run precision (%CV, n=3)</w:t>
            </w:r>
          </w:p>
        </w:tc>
        <w:tc>
          <w:tcPr>
            <w:tcW w:w="2303" w:type="dxa"/>
            <w:gridSpan w:val="3"/>
            <w:vAlign w:val="center"/>
          </w:tcPr>
          <w:p w14:paraId="110C61B6" w14:textId="42620871" w:rsidR="00721BA6" w:rsidRPr="00A44182" w:rsidRDefault="00721BA6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ween-run precision (%CV, n=15)</w:t>
            </w:r>
          </w:p>
        </w:tc>
        <w:tc>
          <w:tcPr>
            <w:tcW w:w="1500" w:type="dxa"/>
            <w:gridSpan w:val="2"/>
            <w:vAlign w:val="center"/>
          </w:tcPr>
          <w:p w14:paraId="230D4C19" w14:textId="15D1A10D" w:rsidR="00721BA6" w:rsidRPr="00A44182" w:rsidRDefault="00721BA6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rix Effects (%, n=10)</w:t>
            </w:r>
          </w:p>
        </w:tc>
        <w:tc>
          <w:tcPr>
            <w:tcW w:w="1500" w:type="dxa"/>
            <w:gridSpan w:val="2"/>
            <w:vAlign w:val="center"/>
          </w:tcPr>
          <w:p w14:paraId="502D31C6" w14:textId="463F0FCD" w:rsidR="00721BA6" w:rsidRPr="00A44182" w:rsidRDefault="00721BA6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covery (%, n=10)</w:t>
            </w:r>
          </w:p>
        </w:tc>
      </w:tr>
      <w:tr w:rsidR="00EF5B70" w14:paraId="52605F7B" w14:textId="563BC06F" w:rsidTr="00ED6A27">
        <w:trPr>
          <w:trHeight w:val="383"/>
        </w:trPr>
        <w:tc>
          <w:tcPr>
            <w:tcW w:w="737" w:type="dxa"/>
            <w:vAlign w:val="center"/>
          </w:tcPr>
          <w:p w14:paraId="76D0ACE6" w14:textId="77777777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QC</w:t>
            </w:r>
          </w:p>
        </w:tc>
        <w:tc>
          <w:tcPr>
            <w:tcW w:w="803" w:type="dxa"/>
            <w:vAlign w:val="center"/>
          </w:tcPr>
          <w:p w14:paraId="3E85F51C" w14:textId="2FEF2E79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QC</w:t>
            </w:r>
          </w:p>
        </w:tc>
        <w:tc>
          <w:tcPr>
            <w:tcW w:w="763" w:type="dxa"/>
            <w:vAlign w:val="center"/>
          </w:tcPr>
          <w:p w14:paraId="5CD911B5" w14:textId="52D7353F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QC</w:t>
            </w:r>
          </w:p>
        </w:tc>
        <w:tc>
          <w:tcPr>
            <w:tcW w:w="737" w:type="dxa"/>
            <w:vAlign w:val="center"/>
          </w:tcPr>
          <w:p w14:paraId="7098EF17" w14:textId="058F3675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QC</w:t>
            </w:r>
          </w:p>
        </w:tc>
        <w:tc>
          <w:tcPr>
            <w:tcW w:w="803" w:type="dxa"/>
            <w:vAlign w:val="center"/>
          </w:tcPr>
          <w:p w14:paraId="4D5DC32F" w14:textId="77777777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QC</w:t>
            </w:r>
          </w:p>
        </w:tc>
        <w:tc>
          <w:tcPr>
            <w:tcW w:w="763" w:type="dxa"/>
            <w:vAlign w:val="center"/>
          </w:tcPr>
          <w:p w14:paraId="361941E3" w14:textId="4770DC14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QC</w:t>
            </w:r>
          </w:p>
        </w:tc>
        <w:tc>
          <w:tcPr>
            <w:tcW w:w="737" w:type="dxa"/>
            <w:vAlign w:val="center"/>
          </w:tcPr>
          <w:p w14:paraId="4410363E" w14:textId="2ACB76B1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QC</w:t>
            </w:r>
          </w:p>
        </w:tc>
        <w:tc>
          <w:tcPr>
            <w:tcW w:w="803" w:type="dxa"/>
            <w:vAlign w:val="center"/>
          </w:tcPr>
          <w:p w14:paraId="3CFDB10E" w14:textId="2A24A0C3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QC</w:t>
            </w:r>
          </w:p>
        </w:tc>
        <w:tc>
          <w:tcPr>
            <w:tcW w:w="763" w:type="dxa"/>
            <w:vAlign w:val="center"/>
          </w:tcPr>
          <w:p w14:paraId="41C2228D" w14:textId="2571097E" w:rsidR="00EF5B70" w:rsidRDefault="00EF5B70" w:rsidP="00EF5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QC</w:t>
            </w:r>
          </w:p>
        </w:tc>
        <w:tc>
          <w:tcPr>
            <w:tcW w:w="737" w:type="dxa"/>
            <w:vAlign w:val="center"/>
          </w:tcPr>
          <w:p w14:paraId="01326CCD" w14:textId="77777777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QC</w:t>
            </w:r>
          </w:p>
        </w:tc>
        <w:tc>
          <w:tcPr>
            <w:tcW w:w="763" w:type="dxa"/>
            <w:vAlign w:val="center"/>
          </w:tcPr>
          <w:p w14:paraId="4FB44D7E" w14:textId="20A51168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QC</w:t>
            </w:r>
          </w:p>
        </w:tc>
        <w:tc>
          <w:tcPr>
            <w:tcW w:w="737" w:type="dxa"/>
            <w:vAlign w:val="center"/>
          </w:tcPr>
          <w:p w14:paraId="469682E4" w14:textId="483067CE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QC</w:t>
            </w:r>
          </w:p>
        </w:tc>
        <w:tc>
          <w:tcPr>
            <w:tcW w:w="763" w:type="dxa"/>
            <w:vAlign w:val="center"/>
          </w:tcPr>
          <w:p w14:paraId="530DC58C" w14:textId="040B1571" w:rsidR="00EF5B70" w:rsidRPr="00A44182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QC</w:t>
            </w:r>
          </w:p>
        </w:tc>
      </w:tr>
      <w:tr w:rsidR="00EF5B70" w14:paraId="75FE7A9D" w14:textId="77777777" w:rsidTr="00ED6A27">
        <w:trPr>
          <w:trHeight w:val="383"/>
        </w:trPr>
        <w:tc>
          <w:tcPr>
            <w:tcW w:w="737" w:type="dxa"/>
            <w:vAlign w:val="center"/>
          </w:tcPr>
          <w:p w14:paraId="4EB36041" w14:textId="3D2338C0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-9.1</w:t>
            </w:r>
          </w:p>
        </w:tc>
        <w:tc>
          <w:tcPr>
            <w:tcW w:w="803" w:type="dxa"/>
            <w:vAlign w:val="center"/>
          </w:tcPr>
          <w:p w14:paraId="528077C0" w14:textId="7BBA4CDD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763" w:type="dxa"/>
            <w:vAlign w:val="center"/>
          </w:tcPr>
          <w:p w14:paraId="257EEE4C" w14:textId="44C993EC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737" w:type="dxa"/>
            <w:vAlign w:val="center"/>
          </w:tcPr>
          <w:p w14:paraId="1188A285" w14:textId="27EE739B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803" w:type="dxa"/>
            <w:vAlign w:val="center"/>
          </w:tcPr>
          <w:p w14:paraId="2DF9E212" w14:textId="7CFF9A4F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63" w:type="dxa"/>
            <w:vAlign w:val="center"/>
          </w:tcPr>
          <w:p w14:paraId="41CF71AD" w14:textId="4CC6FD26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37" w:type="dxa"/>
            <w:vAlign w:val="center"/>
          </w:tcPr>
          <w:p w14:paraId="5C74C705" w14:textId="572BAEBA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803" w:type="dxa"/>
            <w:vAlign w:val="center"/>
          </w:tcPr>
          <w:p w14:paraId="0703F332" w14:textId="5587CEC2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63" w:type="dxa"/>
            <w:vAlign w:val="center"/>
          </w:tcPr>
          <w:p w14:paraId="3D95799D" w14:textId="2A53D7A0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37" w:type="dxa"/>
            <w:vAlign w:val="center"/>
          </w:tcPr>
          <w:p w14:paraId="2A675B92" w14:textId="52A29423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19.4</w:t>
            </w:r>
          </w:p>
        </w:tc>
        <w:tc>
          <w:tcPr>
            <w:tcW w:w="763" w:type="dxa"/>
            <w:vAlign w:val="center"/>
          </w:tcPr>
          <w:p w14:paraId="5A30BA38" w14:textId="0CFF7DC5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18.5</w:t>
            </w:r>
          </w:p>
        </w:tc>
        <w:tc>
          <w:tcPr>
            <w:tcW w:w="737" w:type="dxa"/>
            <w:vAlign w:val="center"/>
          </w:tcPr>
          <w:p w14:paraId="1A64C971" w14:textId="251430E5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94.8</w:t>
            </w:r>
          </w:p>
        </w:tc>
        <w:tc>
          <w:tcPr>
            <w:tcW w:w="763" w:type="dxa"/>
            <w:vAlign w:val="center"/>
          </w:tcPr>
          <w:p w14:paraId="2790B863" w14:textId="513EB901" w:rsidR="00EF5B70" w:rsidRPr="00EF5B70" w:rsidRDefault="00EF5B70" w:rsidP="00EF5B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5B70">
              <w:rPr>
                <w:rFonts w:ascii="Times New Roman" w:hAnsi="Times New Roman" w:cs="Times New Roman"/>
                <w:bCs/>
                <w:sz w:val="24"/>
                <w:szCs w:val="24"/>
              </w:rPr>
              <w:t>87.2</w:t>
            </w:r>
          </w:p>
        </w:tc>
      </w:tr>
    </w:tbl>
    <w:p w14:paraId="6962F7E5" w14:textId="645EF08E" w:rsidR="00ED6A27" w:rsidRDefault="00ED6A27" w:rsidP="00ED6A27">
      <w:pPr>
        <w:spacing w:before="100" w:beforeAutospacing="1" w:after="100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3: Fentanyl and </w:t>
      </w:r>
      <w:r w:rsidRPr="009473E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r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fluorofentanyl brain matrix effect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82"/>
        <w:gridCol w:w="3154"/>
      </w:tblGrid>
      <w:tr w:rsidR="00ED6A27" w14:paraId="196E80CE" w14:textId="77777777" w:rsidTr="00ED6A27">
        <w:trPr>
          <w:trHeight w:val="347"/>
        </w:trPr>
        <w:tc>
          <w:tcPr>
            <w:tcW w:w="3182" w:type="dxa"/>
          </w:tcPr>
          <w:p w14:paraId="1C336A04" w14:textId="26A9FCEA" w:rsidR="00ED6A27" w:rsidRDefault="00ED6A27" w:rsidP="00ED6A2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3154" w:type="dxa"/>
          </w:tcPr>
          <w:p w14:paraId="7B76D8F7" w14:textId="20504053" w:rsidR="00ED6A27" w:rsidRDefault="00ED6A27" w:rsidP="00ED6A2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rix Effects (%, n=5)</w:t>
            </w:r>
          </w:p>
        </w:tc>
      </w:tr>
      <w:tr w:rsidR="00ED6A27" w14:paraId="5685BC72" w14:textId="77777777" w:rsidTr="00ED6A27">
        <w:trPr>
          <w:trHeight w:val="347"/>
        </w:trPr>
        <w:tc>
          <w:tcPr>
            <w:tcW w:w="3182" w:type="dxa"/>
          </w:tcPr>
          <w:p w14:paraId="3F502917" w14:textId="0116F9DB" w:rsidR="00ED6A27" w:rsidRPr="00ED6A27" w:rsidRDefault="00ED6A27" w:rsidP="00ED6A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A27">
              <w:rPr>
                <w:rFonts w:ascii="Times New Roman" w:eastAsia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3154" w:type="dxa"/>
          </w:tcPr>
          <w:p w14:paraId="0145316C" w14:textId="314FCE06" w:rsidR="00ED6A27" w:rsidRPr="00ED6A27" w:rsidRDefault="00ED6A27" w:rsidP="00ED6A2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A27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ED6A27" w14:paraId="0576E8D8" w14:textId="77777777" w:rsidTr="00ED6A27">
        <w:trPr>
          <w:trHeight w:val="347"/>
        </w:trPr>
        <w:tc>
          <w:tcPr>
            <w:tcW w:w="3182" w:type="dxa"/>
          </w:tcPr>
          <w:p w14:paraId="639B54CE" w14:textId="5DCA295D" w:rsidR="00ED6A27" w:rsidRPr="00ED6A27" w:rsidRDefault="00ED6A27" w:rsidP="00ED6A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A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-</w:t>
            </w:r>
            <w:r w:rsidRPr="00ED6A27">
              <w:rPr>
                <w:rFonts w:ascii="Times New Roman" w:eastAsia="Times New Roman" w:hAnsi="Times New Roman" w:cs="Times New Roman"/>
                <w:sz w:val="24"/>
                <w:szCs w:val="24"/>
              </w:rPr>
              <w:t>fluorofentanyl</w:t>
            </w:r>
          </w:p>
        </w:tc>
        <w:tc>
          <w:tcPr>
            <w:tcW w:w="3154" w:type="dxa"/>
          </w:tcPr>
          <w:p w14:paraId="59113DA6" w14:textId="6EB74C95" w:rsidR="00ED6A27" w:rsidRPr="00ED6A27" w:rsidRDefault="00ED6A27" w:rsidP="00ED6A2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A27"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</w:tr>
    </w:tbl>
    <w:p w14:paraId="00459031" w14:textId="77777777" w:rsidR="00ED6A27" w:rsidRPr="002E475B" w:rsidRDefault="00ED6A27" w:rsidP="00ED6A27">
      <w:pPr>
        <w:spacing w:before="100" w:beforeAutospacing="1" w:after="100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B4BF10" w14:textId="77777777" w:rsidR="00AF724B" w:rsidRDefault="00AF724B" w:rsidP="168AAD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1B08FA" w14:textId="3924547C" w:rsidR="35D89C74" w:rsidRDefault="35D89C74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1: Fentanyl</w:t>
      </w:r>
      <w:r w:rsidR="2336D9B9"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lasma standard (A) and</w:t>
      </w:r>
      <w:r w:rsidR="00B114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lasma</w:t>
      </w:r>
      <w:r w:rsidR="2336D9B9"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ample (B) representative chromatograms and </w:t>
      </w:r>
      <w:r w:rsidR="2336D9B9" w:rsidRPr="5B1417D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ra-</w:t>
      </w:r>
      <w:r w:rsidR="2336D9B9"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luorofentanyl plasma standard (C) and </w:t>
      </w:r>
      <w:r w:rsidR="00B114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lasma </w:t>
      </w:r>
      <w:r w:rsidR="2336D9B9"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sample (D) representative chromatograms</w:t>
      </w:r>
    </w:p>
    <w:p w14:paraId="56AA2795" w14:textId="3A0B417A" w:rsidR="168AADB0" w:rsidRDefault="00B114AF" w:rsidP="168AADB0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</w:p>
    <w:p w14:paraId="7A12A68B" w14:textId="6E526A20" w:rsidR="00AF724B" w:rsidRDefault="710F6FDA" w:rsidP="5B1417D1">
      <w:pPr>
        <w:spacing w:before="100" w:beforeAutospacing="1" w:after="100" w:afterAutospacing="1" w:line="240" w:lineRule="auto"/>
      </w:pPr>
      <w:r>
        <w:rPr>
          <w:noProof/>
          <w:lang w:val="en-IN" w:eastAsia="en-IN"/>
        </w:rPr>
        <w:drawing>
          <wp:inline distT="0" distB="0" distL="0" distR="0" wp14:anchorId="1483F3E3" wp14:editId="6CAE98B5">
            <wp:extent cx="4371975" cy="2943225"/>
            <wp:effectExtent l="0" t="0" r="0" b="0"/>
            <wp:docPr id="1832976404" name="Picture 18329764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77B93" w14:textId="4829FE62" w:rsidR="5B1417D1" w:rsidRDefault="00B114AF" w:rsidP="5B1417D1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</w:p>
    <w:p w14:paraId="48F8163D" w14:textId="6ABE52C5" w:rsidR="2336D9B9" w:rsidRDefault="7E418BAC" w:rsidP="5B1417D1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5EA9215" wp14:editId="1081CB83">
            <wp:extent cx="4361530" cy="2952750"/>
            <wp:effectExtent l="0" t="0" r="0" b="0"/>
            <wp:docPr id="384248494" name="Picture 384248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53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A08A7" w14:textId="77777777" w:rsidR="00B114AF" w:rsidRDefault="00B114AF" w:rsidP="5B1417D1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74924C" w14:textId="77777777" w:rsidR="00B114AF" w:rsidRDefault="00B114AF" w:rsidP="5B1417D1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6B53C3" w14:textId="498A31BF" w:rsidR="5B1417D1" w:rsidRDefault="00B114AF" w:rsidP="5B1417D1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C</w:t>
      </w:r>
    </w:p>
    <w:p w14:paraId="4C799F20" w14:textId="61CB5B5D" w:rsidR="2336D9B9" w:rsidRDefault="079B6497" w:rsidP="5B1417D1">
      <w:pPr>
        <w:spacing w:beforeAutospacing="1" w:afterAutospacing="1" w:line="240" w:lineRule="auto"/>
      </w:pPr>
      <w:r>
        <w:rPr>
          <w:noProof/>
          <w:lang w:val="en-IN" w:eastAsia="en-IN"/>
        </w:rPr>
        <w:drawing>
          <wp:inline distT="0" distB="0" distL="0" distR="0" wp14:anchorId="2ECA4DE0" wp14:editId="73A3FFF9">
            <wp:extent cx="4905375" cy="3326357"/>
            <wp:effectExtent l="0" t="0" r="0" b="0"/>
            <wp:docPr id="1981800474" name="Picture 1981800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32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807E3" w14:textId="6E122DAC" w:rsidR="5B1417D1" w:rsidRDefault="00B114AF" w:rsidP="5B1417D1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</w:p>
    <w:p w14:paraId="433A2242" w14:textId="65EEED8D" w:rsidR="2336D9B9" w:rsidRDefault="46048A5F" w:rsidP="5B1417D1">
      <w:pPr>
        <w:spacing w:beforeAutospacing="1" w:afterAutospacing="1" w:line="240" w:lineRule="auto"/>
      </w:pPr>
      <w:r>
        <w:rPr>
          <w:noProof/>
          <w:lang w:val="en-IN" w:eastAsia="en-IN"/>
        </w:rPr>
        <w:drawing>
          <wp:inline distT="0" distB="0" distL="0" distR="0" wp14:anchorId="3F60D1DC" wp14:editId="77A564C6">
            <wp:extent cx="4895848" cy="3298509"/>
            <wp:effectExtent l="0" t="0" r="0" b="0"/>
            <wp:docPr id="670216507" name="Picture 670216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848" cy="329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52734" w14:textId="3BF69013" w:rsidR="5B1417D1" w:rsidRDefault="5B1417D1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3BF063" w14:textId="075B52E8" w:rsidR="5B1417D1" w:rsidRDefault="5B1417D1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D57718D" w14:textId="795F71FB" w:rsidR="1DBDB851" w:rsidRDefault="1DBDB851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1185D3CE"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Fentanyl brain region standard (A) and </w:t>
      </w:r>
      <w:r w:rsidR="00B114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rain region </w:t>
      </w: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ample (B) representative chromatograms and </w:t>
      </w:r>
      <w:r w:rsidRPr="5B1417D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ra-</w:t>
      </w: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luorofentanyl brain region standard (C) and </w:t>
      </w:r>
      <w:r w:rsidR="00B114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rain region </w:t>
      </w: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sample (D) representative chromatograms</w:t>
      </w:r>
    </w:p>
    <w:p w14:paraId="763F49F9" w14:textId="6387F99A" w:rsidR="5B1417D1" w:rsidRDefault="00B114AF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</w:p>
    <w:p w14:paraId="1A856DA1" w14:textId="1A1C30B0" w:rsidR="4629B5C7" w:rsidRDefault="626BF789" w:rsidP="5B1417D1">
      <w:pPr>
        <w:spacing w:beforeAutospacing="1" w:afterAutospacing="1" w:line="240" w:lineRule="auto"/>
        <w:ind w:left="360" w:hanging="360"/>
      </w:pPr>
      <w:r>
        <w:rPr>
          <w:noProof/>
          <w:lang w:val="en-IN" w:eastAsia="en-IN"/>
        </w:rPr>
        <w:drawing>
          <wp:inline distT="0" distB="0" distL="0" distR="0" wp14:anchorId="2F6F0DB4" wp14:editId="7086C1E5">
            <wp:extent cx="4827181" cy="3265446"/>
            <wp:effectExtent l="0" t="0" r="0" b="0"/>
            <wp:docPr id="1492189046" name="Picture 1492189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463" cy="3271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609A6" w14:textId="73AC2F8B" w:rsidR="5B1417D1" w:rsidRDefault="00B114AF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</w:p>
    <w:p w14:paraId="66D183FD" w14:textId="3019353C" w:rsidR="4629B5C7" w:rsidRDefault="5D7A1E79" w:rsidP="5B1417D1">
      <w:pPr>
        <w:spacing w:beforeAutospacing="1" w:afterAutospacing="1" w:line="240" w:lineRule="auto"/>
        <w:ind w:left="360" w:hanging="360"/>
      </w:pPr>
      <w:r>
        <w:rPr>
          <w:noProof/>
          <w:lang w:val="en-IN" w:eastAsia="en-IN"/>
        </w:rPr>
        <w:drawing>
          <wp:inline distT="0" distB="0" distL="0" distR="0" wp14:anchorId="6B51268A" wp14:editId="20CE6709">
            <wp:extent cx="4848957" cy="3274827"/>
            <wp:effectExtent l="0" t="0" r="2540" b="1905"/>
            <wp:docPr id="600775032" name="Picture 600775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9245" cy="32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3F6D" w14:textId="3CC7FFB4" w:rsidR="5B1417D1" w:rsidRDefault="00B114AF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</w:p>
    <w:p w14:paraId="1E52FA12" w14:textId="521C1976" w:rsidR="4629B5C7" w:rsidRDefault="72FC0FB8" w:rsidP="5B1417D1">
      <w:pPr>
        <w:spacing w:beforeAutospacing="1" w:afterAutospacing="1" w:line="240" w:lineRule="auto"/>
        <w:ind w:left="360" w:hanging="360"/>
      </w:pPr>
      <w:r>
        <w:rPr>
          <w:noProof/>
          <w:lang w:val="en-IN" w:eastAsia="en-IN"/>
        </w:rPr>
        <w:drawing>
          <wp:inline distT="0" distB="0" distL="0" distR="0" wp14:anchorId="79E2C1C4" wp14:editId="484DF58C">
            <wp:extent cx="4969104" cy="3355970"/>
            <wp:effectExtent l="0" t="0" r="0" b="0"/>
            <wp:docPr id="835639962" name="Picture 8356399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104" cy="335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7DA38" w14:textId="2B44F006" w:rsidR="5B1417D1" w:rsidRDefault="00B114AF" w:rsidP="5B1417D1">
      <w:pPr>
        <w:spacing w:beforeAutospacing="1" w:afterAutospacing="1" w:line="240" w:lineRule="auto"/>
        <w:ind w:left="360" w:hanging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B1417D1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</w:p>
    <w:p w14:paraId="2126EF0A" w14:textId="1B099577" w:rsidR="4629B5C7" w:rsidRDefault="2552BD92" w:rsidP="5B1417D1">
      <w:pPr>
        <w:spacing w:beforeAutospacing="1" w:afterAutospacing="1" w:line="240" w:lineRule="auto"/>
        <w:ind w:left="360" w:hanging="360"/>
      </w:pPr>
      <w:r>
        <w:rPr>
          <w:noProof/>
          <w:lang w:val="en-IN" w:eastAsia="en-IN"/>
        </w:rPr>
        <w:drawing>
          <wp:inline distT="0" distB="0" distL="0" distR="0" wp14:anchorId="1C779066" wp14:editId="5AEA08C1">
            <wp:extent cx="4981575" cy="3345470"/>
            <wp:effectExtent l="0" t="0" r="0" b="0"/>
            <wp:docPr id="1764068427" name="Picture 17640684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34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A19A4" w14:textId="77777777" w:rsidR="00F429ED" w:rsidRDefault="00F429ED" w:rsidP="00676AE5"/>
    <w:sectPr w:rsidR="00F42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24B"/>
    <w:rsid w:val="00222B20"/>
    <w:rsid w:val="00246FE8"/>
    <w:rsid w:val="00306A56"/>
    <w:rsid w:val="003F38C6"/>
    <w:rsid w:val="00406F1F"/>
    <w:rsid w:val="00533732"/>
    <w:rsid w:val="00593BD0"/>
    <w:rsid w:val="0059648F"/>
    <w:rsid w:val="005B4ECB"/>
    <w:rsid w:val="00676AE5"/>
    <w:rsid w:val="006B1236"/>
    <w:rsid w:val="00721BA6"/>
    <w:rsid w:val="007A4A16"/>
    <w:rsid w:val="0089316B"/>
    <w:rsid w:val="008A306D"/>
    <w:rsid w:val="009333BB"/>
    <w:rsid w:val="00942FD8"/>
    <w:rsid w:val="009473E2"/>
    <w:rsid w:val="009C6BDB"/>
    <w:rsid w:val="00A578C9"/>
    <w:rsid w:val="00AF724B"/>
    <w:rsid w:val="00B0397B"/>
    <w:rsid w:val="00B114AF"/>
    <w:rsid w:val="00B2128E"/>
    <w:rsid w:val="00BF760A"/>
    <w:rsid w:val="00D60C8D"/>
    <w:rsid w:val="00E2179A"/>
    <w:rsid w:val="00EC5110"/>
    <w:rsid w:val="00ED6A27"/>
    <w:rsid w:val="00EF5B70"/>
    <w:rsid w:val="00F429ED"/>
    <w:rsid w:val="00FE3814"/>
    <w:rsid w:val="00FF2798"/>
    <w:rsid w:val="00FF5567"/>
    <w:rsid w:val="03E636A8"/>
    <w:rsid w:val="079B6497"/>
    <w:rsid w:val="1185D3CE"/>
    <w:rsid w:val="168AADB0"/>
    <w:rsid w:val="1DBDB851"/>
    <w:rsid w:val="20D2A480"/>
    <w:rsid w:val="2336D9B9"/>
    <w:rsid w:val="2552BD92"/>
    <w:rsid w:val="3185B7A6"/>
    <w:rsid w:val="35D89C74"/>
    <w:rsid w:val="38F86610"/>
    <w:rsid w:val="3E8EA966"/>
    <w:rsid w:val="46048A5F"/>
    <w:rsid w:val="4629B5C7"/>
    <w:rsid w:val="4A1E7061"/>
    <w:rsid w:val="4CF50208"/>
    <w:rsid w:val="4F7EBEBC"/>
    <w:rsid w:val="5B1417D1"/>
    <w:rsid w:val="5C98CAAA"/>
    <w:rsid w:val="5D7A1E79"/>
    <w:rsid w:val="626BF789"/>
    <w:rsid w:val="710F6FDA"/>
    <w:rsid w:val="72FC0FB8"/>
    <w:rsid w:val="7E418BAC"/>
    <w:rsid w:val="7F91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7AD45"/>
  <w15:chartTrackingRefBased/>
  <w15:docId w15:val="{548E325E-03E5-7C4E-92FB-1A35FFE43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24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24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14A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jpg"/><Relationship Id="rId4" Type="http://schemas.openxmlformats.org/officeDocument/2006/relationships/styles" Target="style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f4fe88-75a2-4388-a4cb-f9f0e68192b4">
      <Terms xmlns="http://schemas.microsoft.com/office/infopath/2007/PartnerControls"/>
    </lcf76f155ced4ddcb4097134ff3c332f>
    <TaxCatchAll xmlns="2b319a83-c9a4-42ef-87db-109a1f8401b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B700ABE691A740A43731BA7DE7B772" ma:contentTypeVersion="15" ma:contentTypeDescription="Create a new document." ma:contentTypeScope="" ma:versionID="a0b729dc7895473c43659a39788d89b8">
  <xsd:schema xmlns:xsd="http://www.w3.org/2001/XMLSchema" xmlns:xs="http://www.w3.org/2001/XMLSchema" xmlns:p="http://schemas.microsoft.com/office/2006/metadata/properties" xmlns:ns2="d0f4fe88-75a2-4388-a4cb-f9f0e68192b4" xmlns:ns3="2b319a83-c9a4-42ef-87db-109a1f8401b1" targetNamespace="http://schemas.microsoft.com/office/2006/metadata/properties" ma:root="true" ma:fieldsID="d1aaf541809c50b74d291ec02fa8eb01" ns2:_="" ns3:_="">
    <xsd:import namespace="d0f4fe88-75a2-4388-a4cb-f9f0e68192b4"/>
    <xsd:import namespace="2b319a83-c9a4-42ef-87db-109a1f8401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4fe88-75a2-4388-a4cb-f9f0e68192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a8389d0-cf25-439c-ac9f-c66f76f368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19a83-c9a4-42ef-87db-109a1f84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263ea95-73e3-4851-b003-d759582bf61d}" ma:internalName="TaxCatchAll" ma:showField="CatchAllData" ma:web="2b319a83-c9a4-42ef-87db-109a1f8401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AFD7AB-5045-49F8-B091-C94F4E52836F}">
  <ds:schemaRefs>
    <ds:schemaRef ds:uri="http://schemas.microsoft.com/office/2006/metadata/properties"/>
    <ds:schemaRef ds:uri="http://schemas.microsoft.com/office/infopath/2007/PartnerControls"/>
    <ds:schemaRef ds:uri="d0f4fe88-75a2-4388-a4cb-f9f0e68192b4"/>
    <ds:schemaRef ds:uri="2b319a83-c9a4-42ef-87db-109a1f8401b1"/>
  </ds:schemaRefs>
</ds:datastoreItem>
</file>

<file path=customXml/itemProps2.xml><?xml version="1.0" encoding="utf-8"?>
<ds:datastoreItem xmlns:ds="http://schemas.openxmlformats.org/officeDocument/2006/customXml" ds:itemID="{F75B7B38-830B-42B0-A6C1-B939326968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4fe88-75a2-4388-a4cb-f9f0e68192b4"/>
    <ds:schemaRef ds:uri="2b319a83-c9a4-42ef-87db-109a1f84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12C0B1-2FF2-43C3-9F2A-9CA256DCF1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Ryan Canfield</dc:creator>
  <cp:keywords/>
  <dc:description/>
  <cp:lastModifiedBy>Priyanka  Ravichandran</cp:lastModifiedBy>
  <cp:revision>3</cp:revision>
  <dcterms:created xsi:type="dcterms:W3CDTF">2024-09-10T13:17:00Z</dcterms:created>
  <dcterms:modified xsi:type="dcterms:W3CDTF">2024-10-1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B700ABE691A740A43731BA7DE7B772</vt:lpwstr>
  </property>
  <property fmtid="{D5CDD505-2E9C-101B-9397-08002B2CF9AE}" pid="3" name="MediaServiceImageTags">
    <vt:lpwstr/>
  </property>
</Properties>
</file>